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65878B" w14:textId="2537E6FA" w:rsidR="00836C8D" w:rsidRDefault="00464E21" w:rsidP="00464E21">
      <w:r w:rsidRPr="00464E21">
        <w:rPr>
          <w:b/>
        </w:rPr>
        <w:t>Table S</w:t>
      </w:r>
      <w:r w:rsidR="009E3F4D">
        <w:rPr>
          <w:b/>
        </w:rPr>
        <w:t>2</w:t>
      </w:r>
      <w:r>
        <w:t xml:space="preserve">: 410 genes included in calculating </w:t>
      </w:r>
      <w:proofErr w:type="spellStart"/>
      <w:r>
        <w:t>PRS</w:t>
      </w:r>
      <w:r w:rsidRPr="00464E21">
        <w:rPr>
          <w:vertAlign w:val="subscript"/>
        </w:rPr>
        <w:t>gene</w:t>
      </w:r>
      <w:proofErr w:type="spellEnd"/>
      <w:r>
        <w:t xml:space="preserve">. </w:t>
      </w:r>
      <w:r w:rsidR="001B6495">
        <w:t>“</w:t>
      </w:r>
      <w:proofErr w:type="gramStart"/>
      <w:r w:rsidR="001B6495">
        <w:t>y</w:t>
      </w:r>
      <w:bookmarkStart w:id="0" w:name="_GoBack"/>
      <w:bookmarkEnd w:id="0"/>
      <w:proofErr w:type="gramEnd"/>
      <w:r w:rsidR="00652657">
        <w:t>” in the second column means the gene is reported by previous GWAS of alcohol related phenotypes.</w:t>
      </w:r>
    </w:p>
    <w:tbl>
      <w:tblPr>
        <w:tblW w:w="4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2800"/>
      </w:tblGrid>
      <w:tr w:rsidR="00464E21" w:rsidRPr="00BB54C7" w14:paraId="6B65878E" w14:textId="77777777" w:rsidTr="00984AAD">
        <w:trPr>
          <w:trHeight w:val="300"/>
        </w:trPr>
        <w:tc>
          <w:tcPr>
            <w:tcW w:w="2020" w:type="dxa"/>
            <w:shd w:val="clear" w:color="auto" w:fill="auto"/>
            <w:vAlign w:val="bottom"/>
            <w:hideMark/>
          </w:tcPr>
          <w:p w14:paraId="6B65878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2800" w:type="dxa"/>
            <w:shd w:val="clear" w:color="auto" w:fill="auto"/>
            <w:vAlign w:val="bottom"/>
            <w:hideMark/>
          </w:tcPr>
          <w:p w14:paraId="6B65878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reported in Alcohol GWAS</w:t>
            </w:r>
          </w:p>
        </w:tc>
      </w:tr>
      <w:tr w:rsidR="00464E21" w:rsidRPr="00BB54C7" w14:paraId="6B65879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8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ACS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9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9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9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BL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9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9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9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CAP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9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9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9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CSM2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9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9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9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DAMTS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9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A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9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DCY1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9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A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A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DCY7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A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A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A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DGRA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A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A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A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DGRL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A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A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A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DH1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A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7A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A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DH1C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A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7B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B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DH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B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7B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B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DH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B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7B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B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DHFE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B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B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B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GBL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B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7B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B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K8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B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C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B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LDH18A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C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C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C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LKBH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C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C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C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LPL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C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C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C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NKK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C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7C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C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NKRD1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C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D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C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NKRD27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C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D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D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PH1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D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D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D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RIH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D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D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D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SB18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D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D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D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SIC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D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D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D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TP2B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D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7E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E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TP6V1C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E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E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E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TP6V1G2-DDX39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E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E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E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TXN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E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E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E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TXN7L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E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E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E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AXIN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E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F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E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BACH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F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F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F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BANK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F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7F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F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BBS9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F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F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F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BDNF-AS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F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7F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F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BPIFB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F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0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7F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BRD7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7F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0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0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BRMS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0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0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0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BRPF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0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0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0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20orf8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0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0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0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2orf7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0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0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0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ABIN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0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1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1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ADM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1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1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1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ADPS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1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1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1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ALN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1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1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1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AMK2G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1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1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1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ARD1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1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2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1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CDC8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2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2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2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DCP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2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2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2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DH1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2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2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2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DH18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2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2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2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DH7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2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3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2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HAT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2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3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3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HD8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3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3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3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HKB-CPT1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3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3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3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HST1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3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3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3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LYBL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3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3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3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MSS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3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4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4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NOT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4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4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4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NOT7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4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4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4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NPY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4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4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4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NPY3-GNMT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4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4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4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NTLN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4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5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4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NTN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5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5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5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NTN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5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5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5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OL21A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5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5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5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OL23A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5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5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5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OL8A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5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6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5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PT1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5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6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6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SMD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6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86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6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CTTN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6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6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6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DCC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6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86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6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DDA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6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6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6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DENND1A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6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7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7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DENND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7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7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7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DESI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7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7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7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DLG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7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7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7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DNAH1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7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87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7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DNAH6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7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8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7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DNAJC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8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8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8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DRD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8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88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8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DSC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8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8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8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DTD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8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88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8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DTD1-AS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8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9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8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DUSP16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8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9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9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DZANK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9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9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9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EEF1AKMT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9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9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9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EFNA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9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9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9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EGF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9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9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9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EHBP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9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8A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A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EIF3H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A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A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A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EIF4E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A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8A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A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ELAVL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A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A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A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ELL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A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A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A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ELMO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A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B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A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ELOVL7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B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B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B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ENTPD1-AS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B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B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B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EPHA7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B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B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B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EPHB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B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B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B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ERBB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B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C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B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ERC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B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8C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C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ERCC8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C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C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C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ERI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C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C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C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ERMARD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C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C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C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ESR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C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8C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C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EYS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C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8D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D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F11R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D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D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D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FAM49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D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D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D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FANCL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D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D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D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FBN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D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D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D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FBXO4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D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8E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D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FGFR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E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E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E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FIBCD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E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E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E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FILIP1L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E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E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E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FLI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E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E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E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FNBP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E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8F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E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FNDC3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E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F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F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FSTL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F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F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F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FTO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F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8F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F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GAB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F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F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F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GABRG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F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8F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8F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GALNT1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8F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90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0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GALNTL6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0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0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0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GBE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0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0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0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GEMIN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0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0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0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GIGYF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0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0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0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GJA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0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1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0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GLIS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1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1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1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GNG1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1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1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1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GNMT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1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1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1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GPANK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1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1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1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GPR176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1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2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1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GRID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1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2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2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GRIN2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2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2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2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GRM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2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2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2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GRM7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2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2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2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GTF2H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2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2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2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HACE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2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3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3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HEATR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3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3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3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HELZ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3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3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3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HHLA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3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3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3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HIVEP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3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3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3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HLA-C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3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4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3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HNF1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4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4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4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HOMER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4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4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4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HS6ST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4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4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4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IL1RAP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4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4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4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ILF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4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5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4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INSYN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4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5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5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IP6K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5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5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5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IRF2BP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5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5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5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ITPR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5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5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5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JCAD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5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95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5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KC6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5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6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6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KCNJ1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6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6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6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KCNMB2-AS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6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6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6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KDM4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6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6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6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KIAA0319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6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6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6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ELAPOR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6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7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6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KIAA1549L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7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7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7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KIAA2012-AS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7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7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7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KLF17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7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7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7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KRI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7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7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7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KRT78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7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8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7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KRTAP25-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7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8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8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KSR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8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8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8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AD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8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8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8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ARGE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8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8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8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ARS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8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8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8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ARS2-AS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8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9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9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EF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9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9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9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EF1-AS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9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9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9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IFR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9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9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9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IMA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9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9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9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INC00239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9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A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9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INC00376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A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A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A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INC0038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A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A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A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INC0110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A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A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A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INC0119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A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A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A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INC0136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A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B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A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INC0148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A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B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B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INC01508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B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B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B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INC0193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B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B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B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INC0193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B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B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B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INC0195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B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B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B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INC0214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B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C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C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INC0216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C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C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C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INC02210-CRHR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C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C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C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INC0226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C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C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C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INC02478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C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C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C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INCR-000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C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D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C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INGO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D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9D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D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MCD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D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D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D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OC10050705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D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9D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D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OC101927188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D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D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D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OC101927948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D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E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D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OC101927967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D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E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E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OC101928269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E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E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E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OC101928516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E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E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E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OC101928517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E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E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E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OC10192878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E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E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E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LOC101928896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E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F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F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OC10192891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F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F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F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OC10192941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F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F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F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OC10192971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F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F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F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OC10537170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F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9F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F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OC10537431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9F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0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9F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OC10537571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0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0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0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OC33997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0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0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0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OC64248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0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0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0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OC64371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0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0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0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PP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0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1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0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RP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0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1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1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SAMP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1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1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1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Y6G5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1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1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1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LYRM4-AS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1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1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1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ACROD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1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A1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1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ACROD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1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2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2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AGI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2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2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2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AN1A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2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2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2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AN1B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2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A2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2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AP1S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2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2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2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APT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2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A3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2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CMBP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3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3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3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ED12L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3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3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3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ETAP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3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A3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3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ETTL1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3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3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3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FGE8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3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4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3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ICB-DT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3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4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4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IR100HG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4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4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4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IR548N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4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4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4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KRN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4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4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4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LN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4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4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4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MP2-AS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4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5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5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SRA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5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A5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5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THFR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5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A5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5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TTP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5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5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5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YH1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5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5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5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MYO15A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5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6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5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NARS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6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6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6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NAV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6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6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6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NEK7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6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6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6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NFAT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6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6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6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NFATC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6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7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6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NFI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6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7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7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NKAIN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7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7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7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NKAIN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7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7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7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NLGN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7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7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7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NMNAT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7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7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7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NRXN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7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A8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8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NTM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8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8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8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NTN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8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8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8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OPCML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8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A8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8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OXR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8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8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8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2RY1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8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9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8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4HTM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9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9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9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BX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9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9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9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CMTD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9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9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9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CSK6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9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9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9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DCD1LG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9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A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9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DE4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9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AA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A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DE4B-AS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A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A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A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DXDC2P-NPIPB14P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A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A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A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EX6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A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A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A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HYKPL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A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A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A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IBF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A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B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B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IEZO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B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B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B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ITX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B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B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B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KHD1L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B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B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B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KN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B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B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B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LCB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B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C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B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LD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C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C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C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LXNA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C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AC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C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NPO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C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C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C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ODXL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C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AC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C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OLRMT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C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D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C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RDM1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C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D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D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REP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D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D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D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REPL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D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D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D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RKAR2A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D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D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D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RKCI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D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D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D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RKN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D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E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E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RR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E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E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E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PRRT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E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E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E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SMF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E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E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E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SORS1C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E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E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E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TGFRN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E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F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E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TPDC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F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F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F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TPRC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F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F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F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TPRF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F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F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F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TPRG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F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AF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F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PXDNL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F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0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AF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RAC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AF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0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0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RAD9A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0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0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0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RARS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0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B0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0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RBFOX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0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B0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0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RGL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0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0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0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RGS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0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1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1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RGS6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1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1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1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RHNO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1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1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1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RNF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1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1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1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RPL2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1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1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1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RPS6KA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1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B2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1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RRP1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2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2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2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RSAD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2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2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2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RSRC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2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2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2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ALL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2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2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2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ALL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2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3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2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AMSN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2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3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3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CN2A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3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3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3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EC23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3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3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3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ERINC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3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3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3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FMBT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3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3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3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LC12A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3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4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4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LC25A37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4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4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4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LC2A1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4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4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4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LC39A8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4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B4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4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LC44A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4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4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4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LC4A1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4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5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4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LC5A6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5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5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5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LC6A9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5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5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5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LC9A9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5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5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5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LCO4A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5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5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5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LCO6A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5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6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5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SMIM15-AS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5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6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6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MYD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6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6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6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NX29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6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6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6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NX6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6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6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6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ORCS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6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6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6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ORT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6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7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7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P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7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7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7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PATA17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7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7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7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PATA2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7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7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7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PECC1L-ADORA2A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7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7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7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PHKAP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7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8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7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PON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8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8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8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PRED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8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8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8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SBP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8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8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8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T6GALNAC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8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8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8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TAB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8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9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8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TAT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8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9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9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TK39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9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9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9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STON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9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9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9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BC1D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9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9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9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CF7L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9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9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9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CTN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9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A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A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EF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A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A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A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ENM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A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BA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A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EP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A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A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A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EX4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A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A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A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LCD3A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A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B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A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MEM108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B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B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B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MEM132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B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B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B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MEM17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B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B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B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MEM170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B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B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B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MEM178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B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C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B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MEM22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B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C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C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MEM229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C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C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C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MEM26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C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C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C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MEM68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C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C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C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MPRSS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C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C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C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NKS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C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BD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D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NN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D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D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D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NRC6A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D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BD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D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NX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D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D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D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TRAPPC9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D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D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D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RPC7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D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E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D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RPM6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E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E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E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SHZ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E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E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E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SNARE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E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E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E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SPAN1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E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E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E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SPAN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E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BF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E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TC1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E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F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F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TN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F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F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F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TXNRD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F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F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F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UGGT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F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F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F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UGGT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F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BF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BF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UMAD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BF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0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0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UNC79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0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0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0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UQCC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0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0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0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USF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0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0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0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USH2A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0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0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0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USP1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0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1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0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USP3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1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1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1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VEGF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1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1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1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VPS37A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1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1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1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VPS5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1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1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1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VRK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1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C2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1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WARS2-AS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1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2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2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WDPCP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2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2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2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WDR27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2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2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2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WDR7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2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C2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2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WWC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2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2F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2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WWP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2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32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3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XKR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3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35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3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YME1L1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3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38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3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ZBTB16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3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3B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3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ZBTB37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3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3E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3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ZC3H13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3D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41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3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ZC3H7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40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44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4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ZFPM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43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47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4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ZMAT4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46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4A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4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ZNF462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49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C7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464E21" w:rsidRPr="00BB54C7" w14:paraId="6B658C4D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4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ZNF579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4C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50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4E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ZNF804A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4F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53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51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ZNF804B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52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56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54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ZNF865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55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59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57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ZSWIM8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58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  <w:tr w:rsidR="00464E21" w:rsidRPr="00BB54C7" w14:paraId="6B658C5C" w14:textId="77777777" w:rsidTr="00984AAD">
        <w:trPr>
          <w:trHeight w:val="30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B658C5A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B54C7">
              <w:rPr>
                <w:rFonts w:ascii="Calibri" w:eastAsia="Times New Roman" w:hAnsi="Calibri" w:cs="Calibri"/>
                <w:i/>
                <w:iCs/>
                <w:color w:val="000000"/>
              </w:rPr>
              <w:t>ZW1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B658C5B" w14:textId="77777777" w:rsidR="00464E21" w:rsidRPr="00BB54C7" w:rsidRDefault="00464E21" w:rsidP="00984AA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</w:tbl>
    <w:p w14:paraId="6B658C5D" w14:textId="77777777" w:rsidR="00464E21" w:rsidRDefault="00464E21" w:rsidP="00464E21"/>
    <w:p w14:paraId="6B658C5E" w14:textId="77777777" w:rsidR="00464E21" w:rsidRPr="00464E21" w:rsidRDefault="00464E21" w:rsidP="00464E21"/>
    <w:sectPr w:rsidR="00464E21" w:rsidRPr="00464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883C2" w16cex:dateUtc="2022-04-07T01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74BAA01" w16cid:durableId="25F883C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4C7"/>
    <w:rsid w:val="001B6495"/>
    <w:rsid w:val="0025251C"/>
    <w:rsid w:val="00464E21"/>
    <w:rsid w:val="00652657"/>
    <w:rsid w:val="008A740E"/>
    <w:rsid w:val="009E3F4D"/>
    <w:rsid w:val="00B34FBE"/>
    <w:rsid w:val="00BB54C7"/>
    <w:rsid w:val="00D108EC"/>
    <w:rsid w:val="00D9459D"/>
    <w:rsid w:val="00F61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5878B"/>
  <w15:chartTrackingRefBased/>
  <w15:docId w15:val="{A9C20305-92C6-44EE-B1E4-8DE874D83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54C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54C7"/>
    <w:rPr>
      <w:color w:val="954F72"/>
      <w:u w:val="single"/>
    </w:rPr>
  </w:style>
  <w:style w:type="paragraph" w:customStyle="1" w:styleId="xl65">
    <w:name w:val="xl65"/>
    <w:basedOn w:val="Normal"/>
    <w:rsid w:val="00BB54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B54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A74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4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4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4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4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6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6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20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585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3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Dongbing</dc:creator>
  <cp:keywords/>
  <dc:description/>
  <cp:lastModifiedBy>Lai, Dongbing</cp:lastModifiedBy>
  <cp:revision>7</cp:revision>
  <dcterms:created xsi:type="dcterms:W3CDTF">2022-01-19T11:20:00Z</dcterms:created>
  <dcterms:modified xsi:type="dcterms:W3CDTF">2022-04-11T12:01:00Z</dcterms:modified>
</cp:coreProperties>
</file>